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CD2" w:rsidRPr="00954689" w:rsidRDefault="009A7CD2" w:rsidP="009A7CD2">
      <w:pPr>
        <w:rPr>
          <w:rFonts w:ascii="Calibri" w:eastAsia="Calibri" w:hAnsi="Calibri" w:cs="Times New Roman"/>
          <w:sz w:val="24"/>
          <w:szCs w:val="24"/>
          <w:lang w:val="en-GB"/>
        </w:rPr>
      </w:pPr>
      <w:r>
        <w:rPr>
          <w:rFonts w:ascii="Calibri" w:eastAsia="Calibri" w:hAnsi="Calibri" w:cs="Times New Roman"/>
          <w:sz w:val="24"/>
          <w:szCs w:val="24"/>
          <w:lang w:val="en-GB"/>
        </w:rPr>
        <w:t xml:space="preserve">Supplementary Table S2: </w:t>
      </w:r>
      <w:r w:rsidR="00A453AC">
        <w:rPr>
          <w:rFonts w:ascii="Calibri" w:eastAsia="Calibri" w:hAnsi="Calibri" w:cs="Times New Roman"/>
          <w:sz w:val="24"/>
          <w:szCs w:val="24"/>
          <w:lang w:val="en-GB"/>
        </w:rPr>
        <w:t xml:space="preserve">List of all taxa </w:t>
      </w:r>
      <w:r w:rsidR="00FF2226">
        <w:rPr>
          <w:rFonts w:ascii="Calibri" w:eastAsia="Calibri" w:hAnsi="Calibri" w:cs="Times New Roman"/>
          <w:sz w:val="24"/>
          <w:szCs w:val="24"/>
          <w:lang w:val="en-GB"/>
        </w:rPr>
        <w:t xml:space="preserve">resulting from the harmonisation </w:t>
      </w:r>
      <w:r w:rsidRPr="00954689">
        <w:rPr>
          <w:rFonts w:ascii="Calibri" w:eastAsia="Calibri" w:hAnsi="Calibri" w:cs="Times New Roman"/>
          <w:sz w:val="24"/>
          <w:szCs w:val="24"/>
          <w:lang w:val="en-GB"/>
        </w:rPr>
        <w:t>across all projects. The format of the list follows the rules of the ESy system</w:t>
      </w:r>
      <w:r w:rsidRPr="00697846">
        <w:rPr>
          <w:rFonts w:ascii="Calibri" w:hAnsi="Calibri" w:cs="Calibri"/>
          <w:sz w:val="24"/>
          <w:szCs w:val="24"/>
          <w:vertAlign w:val="superscript"/>
          <w:lang w:val="en-GB"/>
        </w:rPr>
        <w:t>8</w:t>
      </w:r>
      <w:r w:rsidR="00625926">
        <w:rPr>
          <w:rFonts w:ascii="Calibri" w:hAnsi="Calibri" w:cs="Calibri"/>
          <w:sz w:val="24"/>
          <w:szCs w:val="24"/>
          <w:vertAlign w:val="superscript"/>
          <w:lang w:val="en-GB"/>
        </w:rPr>
        <w:t>8</w:t>
      </w:r>
      <w:r w:rsidRPr="00954689">
        <w:rPr>
          <w:rFonts w:ascii="Calibri" w:eastAsia="Calibri" w:hAnsi="Calibri" w:cs="Times New Roman"/>
          <w:sz w:val="24"/>
          <w:szCs w:val="24"/>
          <w:lang w:val="en-GB"/>
        </w:rPr>
        <w:t>. The taxon names that were aggregated below a broader concept name are indented using five blanks. The number to the right shows the German SL 1.3</w:t>
      </w:r>
      <w:bookmarkStart w:id="0" w:name="_GoBack"/>
      <w:bookmarkEnd w:id="0"/>
      <w:r w:rsidR="00AE5241">
        <w:rPr>
          <w:rFonts w:ascii="Calibri" w:hAnsi="Calibri" w:cs="Calibri"/>
          <w:sz w:val="24"/>
          <w:szCs w:val="24"/>
          <w:vertAlign w:val="superscript"/>
          <w:lang w:val="en-GB"/>
        </w:rPr>
        <w:t>9</w:t>
      </w:r>
      <w:r w:rsidR="00625926">
        <w:rPr>
          <w:rFonts w:ascii="Calibri" w:hAnsi="Calibri" w:cs="Calibri"/>
          <w:sz w:val="24"/>
          <w:szCs w:val="24"/>
          <w:vertAlign w:val="superscript"/>
          <w:lang w:val="en-GB"/>
        </w:rPr>
        <w:t>1</w:t>
      </w:r>
      <w:r w:rsidRPr="00954689">
        <w:rPr>
          <w:rFonts w:ascii="Calibri" w:eastAsia="Calibri" w:hAnsi="Calibri" w:cs="Times New Roman"/>
          <w:sz w:val="24"/>
          <w:szCs w:val="24"/>
          <w:lang w:val="en-GB"/>
        </w:rPr>
        <w:t xml:space="preserve"> number for each taxon.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chillea atrata agg.                                            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atrata                                            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atrata agg.                                       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chillea millefolium agg.                                       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millefolium                                       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millefolium agg.                                  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millefolium subsp. collina                     200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millefolium subsp. millefolium                    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pannonica                                         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illea setacea                                           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cinos arvensis                                                 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inos arvensis                                            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lamintha acinos                                         9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tureja acinos                                         237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conitum lycoctonum                                          142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onitum lycoctonum                                     142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onitum lycoctonum subsp. vulparia                     202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onitum vulparia                                          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donis aestivalis                                               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donis aestivalis                                          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donis aestivalis var. citrinus                         272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grimonia eupatoria                                             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imonia eupatoria                                        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imonia eupatoria subsp. eupatoria                      1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grostis canina agg.                                           1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canina                                           1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coarctata                                      201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stricta                                          1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vinealis                                       206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grostis capillaris                                          201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capillaris                                     201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capillaris subsp. oreophila                     70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tenuis                                           1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vulgaris                                       201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grostis stolonifera agg.                                      1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alb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var. stolonifera                          271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gigantea                                         1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stolonifera                                      1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stolonifera agg.                                 1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stis stolonifera subsp. stolonifera                  65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ira caryophyllea                                            269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ira caryophyllea                                       269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ira caryophyllea subsp. caryophyllea                   202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chemilla conjuncta agg.                                      1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conjuncta agg.                                 1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hoppeana                                       1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nitida                                       100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chemilla fissa agg.                                          1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fallax                                         1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fissa                                          1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fissa agg.                                     1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chemilla hybrida agg.                                        1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flabellata                                     1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glaucescens                                    1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hybrida agg.                                   1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mollis                                         2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Alchemilla acutiloba var. mollis                        202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chemilla vulgaris agg.                                       2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acutiloba var. stellata                      116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crinita                                        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glabra                                         2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micans                                       202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monticola                                      2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subcrenata                                     2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vulgaris                                     264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vulgaris agg.                                  2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vulgaris auct.                               202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chemilla xanthochlora                                   2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isma plantago-aquatica agg.                                  2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isma gramineum                                          2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isma lanceolatum                                        2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isma plantago-aquatica                                  2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isma plantago-aquatica agg.                             2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lium scorodoprasum                                         127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rotundum                                           3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scorodoprasum                                    127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scorodoprasum subsp. rotundum                    203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lium senescens                                              65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montanum                                           2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senescens                                         65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senescens subsp. montanum                        203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lium senescens var. montanum                          127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opecurus pratensis agg.                                      3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opecurus pratensis                                      3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opecurus pratensis agg.                                 3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yssum alyssoides                                             3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yssum alyssoides                                        3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yssum calycinum                                       203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lyssum montanum                                               3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yssum montanum                                          3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yssum montanum subsp. gmelinii                        264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yssum montanum subsp. montanum                        264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nagallis arvensis                                             3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agallis arvensis                                        3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agallis arvensis subsp. arvensis                        3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nemone narcissiflora                                          4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emonastrum narcissiflorum                             204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emone narcissiflora                                     4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nthoxanthum aristatum                                       200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oxanthum aristatum                                  200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oxanthum puelii                                       4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nthoxanthum odoratum agg.                                     4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oxanthum alpinum                                      4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oxanthum odoratum                                     4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oxanthum odoratum agg.                                4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nthriscus sylvestris agg.                                     4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riscus sylvestris                                     4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riscus sylvestris agg.                                4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riscus sylvestris subsp. alpestris                  204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riscus sylvestris subsp. sylvestris                 204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nthyllis vulneraria                                           4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yllis vulneraria                                      4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yllis vulneraria subsp. carpatica                     4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thyllis vulneraria subsp. pseudovulneraria            147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phanes inexspectata                                           4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phanes inexspectata                                      4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phanes microcarpa                                       65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quilegia vulgaris agg.                                        5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quilegia atrata                                          5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Aquilegia vulgaris                                        5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abis bellidifolia                                          205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abis bellidifolia subsp. bellidifolia                 205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abis glabra                                                  5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abis glabra                                             5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urritis glabra                                         244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Arabis hirsuta agg.                                            </w:t>
      </w:r>
      <w:r w:rsidRPr="00954689">
        <w:rPr>
          <w:rFonts w:ascii="Courier" w:eastAsia="Calibri" w:hAnsi="Courier" w:cs="Times New Roman"/>
          <w:sz w:val="20"/>
          <w:szCs w:val="20"/>
        </w:rPr>
        <w:t>5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Arabis hirsuta                                            5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Arabis nemorensis                                       200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Arctium minus                                                137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Arctium minus                                           137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Arctium minus agg.                                   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5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ppa communis                                          143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enaria serpyllifolia agg.                                    5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enaria serpyllifolia                                  137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enaria serpyllifolia agg.                               5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meria maritima                                               5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meria elongata                                          5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meria maritima                                          5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meria maritima agg.                                     5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meria maritima subsp. elongata                        205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meria maritima var. elongata                          205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meria vulgaris                                        260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temisia campestris agg.                                      5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temisia campestris                                      5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temisia campestris agg.                                 5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temisia campestris subsp. campestris                   64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temisia vulgaris agg.                                        6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temisia vulgaris                                        6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temisia vulgaris agg.                                   6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rum maculatum agg.                                            6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um maculatum                                            6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um maculatum agg.                                       6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splenium ruta-muraria                                         6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splenium ruta-muraria                                    6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splenium ruta-muraria subsp. ruta-muraria                6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ster lanceolatus agg.                                       151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ster lanceolatus                                         6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ster parviflorus                                       150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triplex prostrata agg.                                      207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triplex calotheca                                        7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triplex hastata                                        206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triplex hastata agg.                                     7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triplex latifolia                                        7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triplex prostrata                                        7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triplex sagittata                                             7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triplex nitens                                         207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Aurinia saxatilis                                              7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yssum saxatile                                          3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etonica officinalis                                           8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etonica officinalis                                      8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achys officinalis                                     241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Betul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alb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          990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etula pendula                                            8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etula verrucosa                                        207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etula pubescens                                               8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etula pubescens                                          8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etula pubescens subsp. carpatica                        64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etula pubescens subsp. pubescens                        64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idens frondosa                                                8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idens frondosa                                           8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idens melanocarpa                                      207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idens tripartita                                              8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Bidens tripartita                                         8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idens tripartita subsp. tripartita                       8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iscutella laevigata                                           8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iscutella laevigata                                      8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iscutella laevigata subsp. kerneri                      66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istorta officinalis                                         277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istorta officinalis                                    277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bistorta                                     230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</w:rPr>
        <w:t>Polygonum bistorta                                       44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Bistorta vivipara                                            208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istorta vivipara                                       208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vivipara                                     230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viviparum                                      44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olboschoenus maritimus                                        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olboschoenus maritimus                                   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hoenoplectus maritimus                                238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othriochloa ischaemum                                         8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dropogon ischaemum                                    204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othriochloa ischaemum                                    8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</w:rPr>
        <w:t>Dichanthium ischaemum                                   215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Brachypodium pinnatum agg.                                     8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achypodium pinnatum                                     8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achypodium pinnatum agg.                                8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achypodium rupestre                                     8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Bromus arvensis                                                8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omus arvensis                                           8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omus arvensis subsp. arvensis                          71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Bromus hordeaceus agg.                                         8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omus hordeaceus                                         896</w:t>
      </w:r>
    </w:p>
    <w:p w:rsidR="009A7CD2" w:rsidRPr="00837FF4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Bromus hordeaceus agg.                                    </w:t>
      </w:r>
      <w:r w:rsidRPr="00837FF4">
        <w:rPr>
          <w:rFonts w:ascii="Courier" w:eastAsia="Calibri" w:hAnsi="Courier" w:cs="Times New Roman"/>
          <w:sz w:val="20"/>
          <w:szCs w:val="20"/>
        </w:rPr>
        <w:t>895</w:t>
      </w:r>
    </w:p>
    <w:p w:rsidR="009A7CD2" w:rsidRPr="00837FF4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837FF4">
        <w:rPr>
          <w:rFonts w:ascii="Courier" w:eastAsia="Calibri" w:hAnsi="Courier" w:cs="Times New Roman"/>
          <w:sz w:val="20"/>
          <w:szCs w:val="20"/>
        </w:rPr>
        <w:t xml:space="preserve">     Bromus hordeaceus subsp. hordeaceus                       8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837FF4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Bromus mollis                                             9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romus racemosus agg.                                          9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romus commutatus                                         9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romus racemosus                                          9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Bromus ramosus agg.                                            9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romus benekenii                                          9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romus ramosus                                            9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romus ramosus agg.                                       9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llitriche palustris agg.                                     9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llitriche obtusangula                                  10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llitriche palustris                                    10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llitriche palustris agg.                                9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llitriche stagnalis                                    10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mpanula rotundifolia agg.                                   10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mpanula rotundifolia                                   10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mpanula rotundifolia agg.                              10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mpanula scheuchzeri                                    10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amine bulbifera                                          209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amine bulbifera                                     209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entaria bulbifera                                       18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amine heptaphylla                                        209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entaria heptaphyllos                                   910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amine pratensis agg.                                      11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amine dentata                                       209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amine palustris                                      11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amine pratensis                                     151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amine pratensis agg.                                 11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aminopsis arenosa                                         11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abis arenosa                                          205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aminopsis arenosa                                    11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aminopsis halleri                                         11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abis halleri                                          205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Cardaminopsis halleri                                    11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aminopsis petraea                                         11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rabis hispida                                          205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duus nutans agg.                                           11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uus nutans                                           11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duus nutans agg.                                      11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acuta agg.                                             267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acuta                                             209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acuta subsp. tricostata                            66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gracilis                                           12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arenaria agg.                                           11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arenaria                                           11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ligerica                                           11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pseudobrizoides                                    11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atrata agg.                                             11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atrata                                            140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atrata agg.                                        11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elata                                                   12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elata                                              12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elata subsp. elata                                 12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flacca                                                  12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flacca                                             12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glauca                                            210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flava agg.                                              1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demissa                                           200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flava                                              12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flava agg.                                         1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flava var. oederi                                 250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lepidocarpa                                        12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oederi                                             12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serotina                                          210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tumidicarpa                                        12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viridula                                           66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muricata agg.                                           12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divulsa                                            12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leersiana                                          12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muricata                                           66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muricata agg.                                      12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muricata subsp. muricata                           66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pairae                                             12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spicata                                            12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nigra agg.                                              12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fusca                                             210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nigra                                              12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nigra agg.                                         12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ornithopoda agg.                                        12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ornithopoda                                        12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ornithopoda agg.                                   12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ovalis                                                 210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leporina                                           12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ovalis                                            210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vulpina agg.                                            13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otrubae                                            13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vulpina                                            13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vulpina agg.                                       13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× elytroides                                           101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× elytroides                                      101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acuta × nigra                                     905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× figertii                                             905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davalliana × dioica                               905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ex × xanthocarpa                                          101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ex flava × hostiana                                  905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lina acaulis                                               13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Carlina acaulis                                          13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lina acaulis subsp. simplex                           13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rlina vulgaris                                              13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lina vulgaris                                         13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rlina vulgaris subsp. vulgaris                        210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stanea sativa                                               13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stanea sativa                                          13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stanea vesca                                          210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aucalis platycarpos                                          13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ucalis lappula                                        211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ucalis platycarpos                                     13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ntaurea jacea                                               13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angustifolia                                  211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jacea                                          13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jacea agg.                                    249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jacea subsp. amara                            211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jacea subsp. angustifolia                      13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ntaurea nigra                                              265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nemoralis                                     211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nigra                                         265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nigra subsp. nemoralis                         13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ntaurea scabiosa                                            1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scabiosa                                       1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scabiosa subsp. scabiosa                       13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ntaurea stoebe                                             250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maculosa subsp. rhenana                       211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rhenana                                       211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ea stoebe                                        250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ntaurium erythraea                                          14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ium erythraea                                     14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ium erythraea subsp. erythraea                    14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ium umbellatum                                   211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ntaurium littorale                                          14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ium littorale                                     14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ntaurium minus                                         71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rastium arvense                                             14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astium arvense                                        14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astium arvense subsp. arvense                         14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Cerastium fontanum agg.                                       </w:t>
      </w:r>
      <w:r w:rsidRPr="00954689">
        <w:rPr>
          <w:rFonts w:ascii="Courier" w:eastAsia="Calibri" w:hAnsi="Courier" w:cs="Times New Roman"/>
          <w:sz w:val="20"/>
          <w:szCs w:val="20"/>
        </w:rPr>
        <w:t>14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caespitosum                                   211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fontanum                                       14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fontanum agg.                                  14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fontanum subsp. triviale                      211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holosteoides                                   14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triviale                                      252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vulgare                                       212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Cerastium pumilum agg.                                        14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glutinosum                                     14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pallens                                       211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pumilum                                        14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Cerastium pumilum agg.                              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14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ratocapnos claviculata                                     212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atocapnos claviculata                                212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rydalis claviculata                                    16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erinthe glabra                                               14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inthe alpina                                         212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haerophyllum hirsutum                                       269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erophyllum hirsutum                                  269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erophyllum hirsutum agg.                              14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erophyllum villarsii                                  14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hamaecytisus ratisbonensis                                   15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aecytisus ratisbonensis                              15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tisus ratisbonensis                                   214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>Chamaecytisus supinus                                         15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aecytisus supinus                                    15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tisus supinus                                         214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hamaespartium sagittale                                      15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aespartium sagittale                                 15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ista sagittalis                                      219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istella sagittalis                                    26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henopodium album agg.                                        15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enopodium album                                        15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enopodium album agg.                                   15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enopodium strictum subsp. striatiforme                 64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irsium acaule                                                15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acaule                                           15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acaulon                                         213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irsium heterophyllum                                         15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helenioides                                     213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heterophyllum                                    15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irsium vulgare                                               15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lanceolatum                                     213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vulgare                                          15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irsium × rigens                                             260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irsium acaule × oleraceum                              908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linopodium vulgare                                           15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alamintha clinopodium                                    9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onsolida regalis                                             16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nsolida regalis                                        16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elphinium consolida                                    215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onvolvulus                                                  608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nvolvulus                                             608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nvolvulus arvensis                                     16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onyza canadensis                                             16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nyza canadensis                                        16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rigeron canadensis                                     216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rataegus                                                    611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curvisepala                                    16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laevigata agg.                                 17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laevigata                                      17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lindmanii                                      16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monogyna                                       17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monogyna subsp. monogyna                       17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monogyna subsp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nordic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17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monogyna var. monogyna                        909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oxyacantha                                    214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rhipidophylla                                 266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× macrocarpa                                   17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× media                                       500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ataegus calycina                                       67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repis bocconi                                               214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epis pontana                                           17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ruciata laevipes                                             17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ruciata laevipes                                        17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cruciata                                         219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ystopteris fragilis agg.                                     18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stopteris alpina                                      214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stopteris fragilis                                     18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ytisus nigricans                                            214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tisus nigricans                                       214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mbotropis nigricans                                    33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Cytisus scoparius                                             18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tisus scoparius                                        18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rothamnus scoparius                                    52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actylis glomerata agg.                                       18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is                                                  3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Dactylis aschersoniana                                  214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is glomerata                                       18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is glomerata agg.                                  18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is glomerata subsp. glomerata                     134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is polygama                                        18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actylorhiza maculata agg.                                    1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fuchsii                                     18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fuchsii × maculata                         909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maculata                                    18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maculata agg.                               1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actylorhiza majalis agg.                                     18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majalis                                     18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majalis agg.                                18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majalis subsp. majalis                      18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traunsteineri                               18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actylorhiza × carnea                                        137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ctylorhiza maculata × incarnata                       909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anthonia decumbens                                           18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nthonia decumbens                                      18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nthonia decumbens subsp. decumbens                     18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eglingia decumbens                                    240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aucus carota                                                 18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ucus                                                  612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ucus carota                                            18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aucus carota subsp. carota                              67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eschampsia cespitosa agg.                                    19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eschampsia cespitosa                                    19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eschampsia cespitosa agg.                               19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eschampsia flexuosa                                         207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ira flexuosa                                           202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ella flexuosa                                         7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eschampsia flexuosa                                    207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ianthus gratianopolitanus                                    19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anthus caesius                                        215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anthus gratianopolitanus                               19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ianthus superbus                                             19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anthus superbus                                        19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anthus superbus subsp. superbus                        19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igitalis grandiflora                                         19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gitalis ambigua                                       215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ipsacus fullonum                                             19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psacus fullonum                                        19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ipsacus sylvestris                                     200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raba aizoides agg.                                           20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aba aizoides                                           20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aba aizoides agg.                                      20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rosera longifolia                                           215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osera anglica                                          20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osera longifolia                                      215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Dryopteris carthusiana agg.                                   20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× deweveri                                   500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carthusiana                                   20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carthusiana × dilatata                       911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carthusiana agg.                              20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dilatata                                      20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expansa                                       20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spinulosa                                    216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Dryopteris filix-mas agg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l.                              947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affinis                                       20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filix-mas                                     20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filix-mas agg.                                20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leocharis palustris agg.                                     20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eocharis palustris                                     20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Eleocharis palustris agg.                                20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eocharis uniglumis                                     20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irpus palustris                                       238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lymus arenosus                                              277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mus repens subsp. arenosus                            65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lymus athericus                                             277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mus pungens                                          279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lymus caninus                                               201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pyron caninum                                         1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mus caninus                                          201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egneria canina                                        235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lymus repens                                                27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pyron repens                                        279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gropyron repens subsp. caesium                          65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mus repens                                           27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mus repens subsp. repens                             277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trigia repens                                        2163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ticum repens                                         243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Empetrum nigrum agg.                                          </w:t>
      </w:r>
      <w:r w:rsidRPr="00954689">
        <w:rPr>
          <w:rFonts w:ascii="Courier" w:eastAsia="Calibri" w:hAnsi="Courier" w:cs="Times New Roman"/>
          <w:sz w:val="20"/>
          <w:szCs w:val="20"/>
        </w:rPr>
        <w:t>21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mpetrum nigrum                                          21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mpetrum nigrum agg.                                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21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pilobium angustifolium                                       21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aenerion angustifolium                              212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lobium angustifolium                                  21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pilobium ciliatum                                           216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lobium adenocaulon                                    21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lobium ciliatum                                      216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pilobium tetragonum                                          21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lobium tetragonum                                     21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lobium tetragonum subsp. lamyi                        21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lobium tetragonum subsp. tetragonum                   21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pipactis atrorubens                                          21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pactis atropurpurea                                  216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pactis atrorubens                                     21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pactis rubiginosa                                    216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pipactis helleborine agg.                                    21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pactis helleborine                                    21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pipactis latifolia                                     216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quisetum fluviatile                                          21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quisetum fluviatile                                     21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quisetum limosum                                       216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quisetum × mildeanum                                        913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quisetum pratense × sylvaticum                         913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rica carnea                                                 216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rica carnea                                            216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rica herbacea                                           21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rigeron acris                                                21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rigeron acris                                           21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rigeron acris subsp. acris                              21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Erigeron annuus                                               21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igeron annuus                                          21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igeron strigosus                                      216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Erigeron glabratus                                           216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igeron glabratus                                      216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igeron polymorphus                                     21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Erodium cicutarium agg.                                       21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odium cicutarium                                       21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odium cicutarium agg.                                  21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Erophila verna                                               123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Draba verna                                             215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ophila verna                                          123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ophila verna agg.                                      22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ophila verna subsp. verna                             217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lastRenderedPageBreak/>
        <w:t>Erysimum maschallianum                                        22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ysimum durum                                          217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Erysimum odoratum                                             22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ysimum erysimoides                                    217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Erysimum odoratum                                        22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Euphorbia verrucosa                                           23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Euphorbia brittingeri                                   217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uphorbia verrucosa                                      23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Euphrasia officinalis                                        138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uphrasia officinalis                                   138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uphrasia officinalis subsp. rostkoviana                262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uphrasia rostkoviana                                    23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uphrasia rostkoviana agg.                               23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allopia convolvulus                                          23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allopia convolvulus                                     23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convolvulus                                   232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brevipila                                            265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brevipila                                       265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duriuscula                                      218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trachyphylla                                     24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filiformis                                           218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capillata                                       218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filiformis                                      218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tenuifolia                                       24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ovina agg.                                            23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guestfalic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et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ovina                            914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guestfalica                                      64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lemanii                                         947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ovina                                            23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ovina s. l.                                     914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ovina subsp. ovina                              914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ovina var. firmula                              218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ovina agg.                                       23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ovina subsp. glauca                             103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pallens                                               23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cinerea                                          23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glauca                                           23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glaucina                                        914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pallens                                          23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pallens * glaucina                              914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pallens subsp. pallens                           67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quadriflora                                          21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pumila                                           24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quadriflora                                     21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rubra agg.                                            24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heteromalla                                      73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nigrescens                                       24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nigrescens subsp. nigrescens                    914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bra                                            24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bra agg.                                       24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bra subsp. commutata                          218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bra subsp. fallax                             135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bra subsp. rubra                               24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bra var. genuina                              218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trichophylla                                     24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rupicola                                              24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rupicola                                         24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sulcata                                         271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valesiaca subsp. sulcata                        103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valesiaca                                            137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pulchra                                         135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valesiaca                                       137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estuca violacea agg.                                         24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Festuca norica                                           24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estuca violacea agg.                                    24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ilipendula vulgaris                                          24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ilipendula hexapetala                                  219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ilipendula vulgaris                                     24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rangula alnus                                                24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rangula alnus                                           24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amnus frangula                                        235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Fumana procumbens                                             24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umana procumbens                                        24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umana vulgaris                                         219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aleopsis ladanum agg.                                        25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psis angustifolia                                   25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psis ladanum                                        25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aleopsis tetrahit agg.                                       25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psis bifida                                         25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psis tetrahit                                       25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psis tetrahit agg.                                  25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alium aparine agg.                                           25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aparine                                           25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</w:rPr>
        <w:t>Galium aparine agg.                                      25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spurium                                           25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Galium glaucum                                                25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Asperula glauca                                         206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glaucum                                           25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Galium mollugo agg.                                           25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album                                             25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album subsp. album                                25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mollugo                                           25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mollugo agg.                                      25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Galium palustre                                               25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elongatum                                         25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Galium palustre                                          25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palustre agg.                                     25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palustre subsp. elongatum                        219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palustre subsp. palustre                         219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alium pusillum agg.                                          25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anisophyllon                                      25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pumilum                                           25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pusillum agg.                                     25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ium valdepilosum                                      25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Galium rotundifolium                                          25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scabrum                                          219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Galium saxatile                                               25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harcynicum                                        25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saxatile                                          25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Galium verum agg. s. l.                                      947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× pomeranicum                                     25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verum                                             26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verum agg.                                        25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verum subsp. verum                               249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Galium wirtgenii                                         26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entiana acaulis agg.                                        915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a acaulis                                         26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a clusii                                          26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entianella ciliata                                           26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a ciliata                                        220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ella ciliata                                      26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opsis ciliata                                    220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entianella germanica agg.                                    26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a germanica                                      220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ella aspera                                       26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ella germanica                                    26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Gentianella germanica agg.                               26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ella germanica subsp. germanica                   73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ntianella lutescens                                    26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eum × intermedium                                           500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eum rivale × urbanum                                   915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lechoma hederacea agg.                                       27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echoma hederacea                                       27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echoma hederacea agg.                                  27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lobularia punctata                                           27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obularia bisnagarica                                   27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obularia elongata                                     220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obularia punctata                                      27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obularia vulgaris                                     261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obularia willkommii                                   22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Glyceria fluitans agg.                                        27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yceria declinata                                       27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yceria fluitans                                        27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yceria fluitans agg.                                   27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lyceria notata                                         262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elianthemum nummularium                                     265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anthemum nummularium                                265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anthemum nummularium agg.                            27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anthemum nummularium subsp. obscurum                221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anthemum nummularium subsp. ovatum                  221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anthemum ovatum                                      27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elictotrichon pratense                                      207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a pratensis                                         207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ochloa pratensis                                      7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ula pratensis                                       207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ctotrichon pratense                                 207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elictotrichon pubescens                                     207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a pubescens                                         207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ochloa pubescens                                      7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ula pubescens                                       207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lictotrichon pubescens                                207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elictotrichon versicolor                                    207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venula versicolor                                      207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epatica nobilis                                              28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emone hepatica                                        204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patica nobilis                                         28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patica triloba                                        103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erniaria glabra                                              28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rniaria glabra                                         28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erniaria glabra subsp. glabra                           28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eracium angustifolium                                      256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glaciale                                       28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eracium caespitosum                                         28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losella caespitosa                                    121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eracium lactucella                                          28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auricula                                       28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lactucella                                     28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losella lactucella                                    121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eracium murorum                                            256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murorum                                       256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sylvaticum                                     29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eracium pilosella                                           29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pilosella                                      29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losella officinarum                                   149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eracium piloselloides                                       29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ieracium piloselloides                                  29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losella piloselloides                                 122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Hieracium rothianum                                          256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Hieracium setigerum                                     12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lastRenderedPageBreak/>
        <w:t>Hieracium subramosum                                         105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depr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Hieracium subramosum                              948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ippocrepis emerus                                           213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ronilla emerus                                         16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ornungia petraea                                             29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ornungia petraea                                        29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utchinsia petraea                                      221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ypericum maculatum agg.                                      30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pericum × desetangsii                                  30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pericum maculatum                                     200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pericum maculatum agg.                                 30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pericum maculatum subsp. maculatum                    200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Hypericum perforatum                                          30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pericum perforatum                                     30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pericum perforatum subsp. angustifolium               222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Hypericum tetrapterum                                         30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Hypericum quadrangulum                                  222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Hypericum tetrapterum                                    30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Inula conyzae                                                222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Inula conyza                                             30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Inula conyzae                                           222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asione laevis                                                31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asione perennis                                        222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uncus alpinus                                               222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alpinoarticulatus                                918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alpinus                                          222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uncus articulatus                                            31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articulatus                                       31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supinus                                          222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uncus bufonius agg.                                          31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bufonius                                          31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bufonius agg.                                     31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uncus compressus agg.                                        31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compressus                                        31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gerardii                                          31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uncus trifidus                                              266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monanthos                                         31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cus trifidus subsp. monanthos                        222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Juniperus communis                                            31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iperus communis                                       31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uniperus communis subsp. communis                       31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Kobresia myosuroides                                         222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lyna myosuroides                                        21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bresia myosuroides                                    222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Koeleria pyramidata agg.                                      32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eleria                                                613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eleria cristata                                       223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eleria gracilis                                       223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eleria macrantha                                       32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eleria pyramidata                                      32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Koeleria pyramidata agg.                                 32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amium galeobdolon agg.                                      223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bdolon argentatum                                  219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bdolon luteum                                      200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bdolon luteum agg.                                 914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aleobdolon montanum                                    200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miastrum galeobdolon                                   32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miastrum montanum                                      32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mium argentatum                                       249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mium galeobdolon                                      223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mium galeobdolon agg.                                 223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mium montanum                                         223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arix decidua                                                 32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Larix decidua                                            32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rix europaea                                          106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athyrus linifolius                                           33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thyrus linifolius                                      33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thyrus montanus                                       22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edum palustre                                                33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dum palustre                                           33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ododendron tomentosum                                 281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eontodon helveticus                                          33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helveticus                                     33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pyrenaicus subsp. helveticus                   73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eontodon hispidus                                            33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hastilis                                      253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hispidus                                       33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hispidus subsp. hastilis                      224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hispidus subsp. hispidus                       68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eontodon saxatilis                                           33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saxatilis                                      33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ontodon taraxacoides                                  224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eucanthemum atratum agg.                                     33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ucanthemum atratum agg.                                33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ucanthemum halleri                                     33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eucanthemum vulgare agg.                                     33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rysanthemum leucanthemum                              212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ucanthemum ircutianum                                  33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ucanthemum maximum                                     33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</w:rPr>
        <w:t>Leucanthemum vulgare                                     33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Leucanthemum vulgare agg.                           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33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inaria vulgaris agg.                                         34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inaria vulgaris                                         34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inaria vulgaris agg.                                    34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indernia dubia                                               34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ratiola anagallidea                                    138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Linum perenne agg.                                            34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Linum austriacum                                         34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Linum leonii                                             34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inum perenne                                           269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ithospermum arvense                                          34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Buglossoides arvensis subsp. sibthorpiana               209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ithospermum arvense                                     34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otus corniculatus agg.                                       35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corniculatus                                       35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corniculatus agg.                                  35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corniculatus subsp. corniculatus                  225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corniculatus var. ciliatus                        258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tenuis                                             35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otus pedunculatus                                           225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pedunculatus                                      225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otus uliginosus                                         35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uzula campestris agg.                                        35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campestris                                        35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campestris agg.                                   35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campestris subsp. multiflora                     225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multiflora                                       118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pallescens                                       253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sudetica                                          35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uzula luzuloides                                             35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albida                                            35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luzuloides                                        35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luzuloides subsp. rubella                        144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uzula sylvatica                                              35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sylvatica                                         35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uzula sylvatica subsp. sylvatica                        35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>Lycopersicon esculentum                                       35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ycopersicon esculentum                                  35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lanum lycopersicum                                    240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Lycopus europaeus                                             35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ycopus europaeus                                        35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ycopus europaeus subsp. europaeus                       35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alus sylvestris agg.                                         35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lus sylvestris                                         35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lus sylvestris agg.                                    35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atricaria                                                   607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omilla                                              670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tricaria                                              607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atricaria discoidea                                          35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omilla suaveolens                                   212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tricaria discoidea                                     35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atricaria recutita                                          212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amomilla recutita                                     212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tricaria recutita                                     212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edicago sativa agg.                                          36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dicago × varia                                         36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dicago falcata                                         36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dicago sativa                                         118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dicago sativa agg.                                     36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elampyrum pratense                                           36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ampyrum pratense                                      36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ampyrum pratense subsp. pratense                     138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elica ciliata agg.                                           36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ica ciliata                                           36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ica ciliata var. nebrodensis                         130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elica nutans agg.                                            36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ica nutans                                            36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ica nutans agg.                                       36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lica picta                                             36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entha spicata agg.                                           36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ntha longifolia                                        36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ntha suaveolens                                        36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ercurialis perennis agg.                                     36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rcurialis ovata                                        36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ercurialis perennis                                     36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inuartia hybrida                                             37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sine tenuifolia                                       258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inuartia rubra                                              226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inuartia fastigiata                                     37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inuartia rubra                                         226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Minuar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   266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inuar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266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inuar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subsp. gerardii                         226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inuar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subsp. hercynica                         64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olinia caerulea agg.                                         37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linia                                                 614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linia arundinacea                                      37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linia caerulea                                         37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onotropa hypopitys agg.                                      37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notropa hypophegea                                     37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notropa hypopitys                                      37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notropa hypopitys agg.                                 37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Mon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f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     37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n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f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37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ont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f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subsp. chondrosperma                      37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celis muralis                                               37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ctuca muralis                                         223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celis muralis                                          37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osotis arvensis                                             37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Myosotis arvensis                                        37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arvensis subsp. arvensis                        37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osotis discolor                                             37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discolor                                        37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versicolor                                     227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osotis ramosissima                                          37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hispida                                        227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ramosissima                                     37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osotis scorpioides agg.                                    200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caespitosa                                     227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laxa                                            65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laxiflora                                       378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multiflora                                     120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nemorosa                                        37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nemorosa subsp. brevisetacea                   227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palustris                                      227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palustris agg.                                  37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palustris s. l.                                153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scorpioides                                     37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scorpioides agg.                               200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scorpioides subsp. scorpioides                 121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osotis stricta                                              38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micrantha                                      227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stricta                                         38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Myosotis sylvatica agg.                                       37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alpestris                                       37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decumbens                                       37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is sylvatica                                       38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Nigritella nigra agg.                                         38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Nigritella nigra                                         71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Nigritella nigra agg.                                    38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dontites luteus                                              38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Euphrasia lutea                                         217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dontites luteus                                         38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rthanthella lutea                                       38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Odontites vernus agg.                                        120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Odontites ruber                                         137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Odontites vernus                                         38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Odontites vernus agg.                              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120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dontites vulgaris                                       38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nobrychis viciifolia agg.                                    39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brychis arenaria                                      39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brychis sativa                                       937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brychis viciifolia                                    39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nonis spinosa agg.                                           39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nis procurrens                                       228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nis repens                                            39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nis repens subsp. procurrens                          39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nis spinosa                                           39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nis spinosa agg.                                      39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nonis spinosa subsp. maritima                          228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phrys holoserica                                             39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phrys fuciflora                                        228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phrys holoserica                                        39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phrys insectifera                                            39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phrys insectifera                                       39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phrys muscifera                                        228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reopteris limbosperma                                       229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Dryopteris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m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215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astrea limbosperma                                     223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reopteris limbosperma                                  229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elypteris limbosperma                                  59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rthilia secunda                                              40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Orthilia secunda                                         40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yrola secunda                                          234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Oxalis stricta                                               229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xalis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f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40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xalis stricta                                          229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Oxytropis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m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     4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xytropis jacquinii                                      40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xytropis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m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4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apaver dubium                                               107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apaver dubium                                          107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apaver dubium subsp. lecoqii                           229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dicularis palustris                                         41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dicularis palustris                                    41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dicularis palustris subsp. palustris                  138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amphibia                                          230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amphibia                                     230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amphibium                                      44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dubia                                             117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dubia                                        117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mitis                                        230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mite                                           44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hydropiper                                        230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hydropiper                                   230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hydropiper                                     44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lapathifolia                                      230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lapathifolia                                 230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lapathifolia subsp. pallida                  139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lapathifolium                                  44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maculosa                                          230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maculosa                                     230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persicaria                                     443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rsicaria minor                                             2303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rsicaria minor                                        2303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minus                                          44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trorhagia prolifera agg.                                    41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trorhagia prolifera                                    41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unica prolifera                                        244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etrorhagia saxifraga                                         41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etrorhagia saxifraga                                    41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unica saxifraga                                        244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hegopteris connectilis                                      230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Gymnocarpium phegopteris                                122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hegopteris connectilis                                 230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elypteris phegopteris                                  59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Phleum alpinum agg.                                           </w:t>
      </w:r>
      <w:r w:rsidRPr="00954689">
        <w:rPr>
          <w:rFonts w:ascii="Courier" w:eastAsia="Calibri" w:hAnsi="Courier" w:cs="Times New Roman"/>
          <w:sz w:val="20"/>
          <w:szCs w:val="20"/>
        </w:rPr>
        <w:t>42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alpinum                                          251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alpinum agg.                                      42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Phleum phleoides                                              42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boehmeri                                         230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phleoides                                         42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Phleum pratense agg.                                          42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bertolonii                                        42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pratense                                          42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pratense agg.                                     42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leum pratense subsp. pratense                         270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Phragmites australis                                          42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ragmites australis                                     42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hragmites communis                                     230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hyteuma orbiculare                                          266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hyteuma orbiculare                                     266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hyteuma orbiculare subsp. orbiculare                   249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hyteuma spicatum                                             42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hyteuma spicatum                                        42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Phyteuma spicatum subsp. occidentale                    147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hyteuma spicatum subsp. spicatum                        42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hyteuma spicatum var. coeruleum                        230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icea abies                                                   42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cea abies                                              42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cea excelsa                                           231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icris hieracioides                                           42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cris hieracioides                                      42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cris hieracioides agg.                                 42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impinella major                                              42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mpinella major                                         42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mpinella major subsp. major                           231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impinella saxifraga agg.                                     42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mpinella saxifraga                                     42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impinella saxifraga agg.                                42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lantago lanceolata                                           43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lanceolata                                      43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lanceolata subsp. sphaerostachya               231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lanceolata var. sphaerostachya                 256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lantago major                                                43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intermedia                                     231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major                                           43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major subsp. intermedia                         43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major subsp. major                              43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lantago maritima agg.                                        43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alpina                                          43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maritima                                       277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strictissima                                   231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lantago media agg.                                           43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media                                           43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lantago media agg.                                      43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a annua agg.                                                43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annua                                                43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annua agg.                                           43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supina                                               43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a pratensis agg.                                            43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angustifolia                                         43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humilis                                              73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pratensis                                            43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pratensis agg.                                       43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pratensis subsp. angustifolia                       231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a trivialis                                                266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trivialis                                           266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trivialis agg.                                       43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a trivialis subsp. trivialis                           71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lygala amara agg.                                           4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amara                                           43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amara agg.                                      4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amara subsp. amarella                          232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amarella                                        43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lygala vulgaris                                             44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oxyptera                                       232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vulgaris                                        44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vulgaris s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tr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                              107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vulgaris subsp. oxyptera                        44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ala vulgaris subsp. vulgaris                        44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lygonatum odoratum                                          44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atum odoratum                                     44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atum officinale                                  271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lygonum aviculare agg.                                      44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aviculare                                      44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lygonum aviculare agg.                                 44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pulus × canadensis                                         50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Populus × canadensis                                    50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pulus × euamericana                                   107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tentilla argentea agg.                                      44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argentea                                      44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argentea agg.                                 44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tentilla erecta                                             45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erecta                                        45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tormentilla                                  233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tentilla heptaphylla agg.                                   45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heptaphylla                                   45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en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233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tentilla incana                                            257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arenaria                                      453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cinerea                                      258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cinerea subsp. incana                        153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incana                                       257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× subarenaria                                500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otentilla palustris                                          45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marum palustre                                        213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palustris                                     45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Potentill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      45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neumanniana                                   45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pusilla                                       45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tabernaemontani                              200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233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 45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otentill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subsp. vulgaris                        280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imula veris                                                 45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imula officinalis                                     233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imula veris                                            45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imula veris subsp. veris                               45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imula × digenea                                            925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imula elatior × vulgaris                              925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imula × media                                              500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imula elatior × veris                                 925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itzelago alpina                                            266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utchinsia alpina                                        30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itzelago alpina                                       266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unus avium                                                  45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asus avium                                           2121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avium                                             45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avium subsp. avium                               249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unus cerasus agg.                                           45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asus vulgaris                                        212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cerasus                                           45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unus mahaleb                                                45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erasus mahaleb                                         21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mahaleb                                           45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Prunus padus                                                  45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adus avium                                             229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Prunus padus                                             45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runus spinosa agg.                                           45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× fruticans                                       45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spinosa                                           45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runus spinosa subsp. fruticans                         233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seudolysimachion longifolium                                234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seudolysimachion longifolium                           234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longifolia                                      62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seudolysimachion spicatum                                   234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seudolysimachion spicatum                              234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spicata                                         62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seudorchis albida                                            46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eucorchis albida                                        3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Pseudorchis albida                                       46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ulmonaria officinalis agg.                                   46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monaria obscura                                       46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monaria officinalis                                   46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monaria officinalis agg.                              46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ulsatilla alpina                                            153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satilla alpina agg.                                   46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ulsatilla vulgaris                                          266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emone pulsatilla                                      204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nemone pulsatilla subsp. grandis                       204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satilla vulgaris                                     266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satilla vulgaris agg.                                 46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ulsatilla vulgaris subsp. grandis                      234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Pyrus communis agg.                                           46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yrus communis                                           69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yrus communis agg.                                      46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yrus communis subsp. pyraster                          234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Pyrus pyraster                                           46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Quercus petraea agg.                                          46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Quercus petraea                                          46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Quercus sessiliflora                                    234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Quercus robur                                                 46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Quercus pedunculata                                     234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Quercus robur                                            46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acris agg.                                         46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cris                                         46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cris agg.                                    46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aquatilis agg.                                     46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quatilis                                     46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quatilis agg.                                46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peltatus                                     120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auricomus agg.                                     47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uricomus                                    119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uricomus agg.                                47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auricomus s. l.                               47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biformis                                     272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kochii                                       108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rectus                                        69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bulbosus                                           47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bulbosus                                      47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bulbosus subsp. bulbosus                     120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ficaria                                            47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Ficari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218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ficaria                                       47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ficaria subsp. bulbilifer                     472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flammula agg.                                      47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flammula                                      47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flammula agg.                                 47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reptans                                       47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montanus agg.                                      47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breyninus                                    234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montanus                                      47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montanus agg.                                 47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nunculus polyanthemos agg.                                  47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nemorosus                                     47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nemorosus subsp. polyanthemophyllus          235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polyanthemoides                               47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polyanthemophyllus                            47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polyanthemos                                  47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nunculus polyanthemos agg.                             47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aphanus raphanistrum agg.                                    4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phanus raphanistrum                                    47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aphanus sativus                                         47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>Rhinanthus angustifolius                                     235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angustifolius                                2354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angustifolius subsp. angustifolius           235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angustifolius subsp. grandiflorus             65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serotinus                                     48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hinanthus aristatus agg.                                     48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aristatus                                    235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glacialis                                     48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hinanthus minor                                              48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lectorolophus minor                                    203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hinanthus minor                                         48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Ribes rubrum agg.                                             </w:t>
      </w:r>
      <w:r w:rsidRPr="00954689">
        <w:rPr>
          <w:rFonts w:ascii="Courier" w:eastAsia="Calibri" w:hAnsi="Courier" w:cs="Times New Roman"/>
          <w:sz w:val="20"/>
          <w:szCs w:val="20"/>
        </w:rPr>
        <w:t>48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Ribes rubrum                                             48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Ribes rubrum agg.                                   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485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Rosa canina agg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l.                                       947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canina                                             266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canina agg.                                         48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canina agg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l.                                  947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corymbifera                                        266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obtusifolia                                         48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Rosa rubiginosa agg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l.                                   927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elliptica                                           48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micrantha                                           48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rubiginosa                                          49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rubiginosa agg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l.                              927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osa spinosissima                                            236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pimpinellifolia                                     48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Rosa tomentosa agg.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>. l.                                    927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tomentosa                                           49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tomentosa agg.                                      49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osa villosa agg.                                        49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us canescens                                               49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canescens                                          49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tomentosus                                        2570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us grabowskii                                              70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thyrsanthus                                        50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us latiarcuatus                                           247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vulgaris var. mollis                              113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us montanus                                               24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candicans                                          49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montanus                                          24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us plicatus                                                50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affinis                                            49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plicatus                                           50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us sect. Rubus                                            113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fruticosus s. l.                                  118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bus sect. Rubus                                       113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mex acetosa agg.                                           927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cetosa                                            50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thyrsiflorus                                       51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mex acetosella                                             266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cetosella                                        266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cetosella agg.                                    50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cetosella subsp. acetosella                      266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cetosella subsp. tenuifolius                     272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tenuifolius                                        50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mex arifolius                                              20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lpestris                                          50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rifolius                                         200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mex pseudoalpinus                                          236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alpinus                                            50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Rumex × pratensis                                            501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Rumex × pratensis                                       501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Rumex crispus × obtusifolius                            928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fragilis agg.                                           51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×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rubens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51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fragilis                                           51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myrsinifolia                                            51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myrsinifolia                                       51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nigricans                                         237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repens agg.                                            271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repens                                            271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repens agg.                                       271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repens s. l.                                       51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repens subsp. repens                               51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retusa agg.                                             51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retusa                                             51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retusa agg.                                        51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serpillifolia                                      51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× multinervis                                          271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× multinervis                                     2719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aurita × cinerea                                  928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× smithiana                                            271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× smithiana                                       271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caprea × viminalis                                928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ix × wimmeriana                                           501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ix caprea × purpurea                                 928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lsola kali                                                  52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sola kali subsp. tragus                               52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lsola tragus                                          237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anguisorba minor                                             52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nguisorba minor                                        52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anguisorba minor subsp. minor                           52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cabiosa columbaria agg.                                      53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abiosa columbaria                                      53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abiosa columbaria agg.                                 53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abiosa lucida                                          53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cleranthus annuus agg.                                       53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leranthus annuus                                       53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leranthus annuus agg.                                  537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leranthus polycarpos                                   53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cleranthus × intermedius                                    929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cleranthus annuus × perennis                           929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curigera varia                                             213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oronilla varia                                          166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curigera varia                                        213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dum rupestre agg.                                           54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reflexum                                           54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rupestre                                          2390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rupestre subsp. reflexum                          2391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dum sexangulare                                             54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boloniense                                        238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mite                                              239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sexangulare                                        54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dum telephium agg.                                          54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Hylotelephium maximum                                    71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maximum                                            54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telephium                                         277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telephium agg.                                     54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dum telephium subsp. maximum                          239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necio alpinus                                               54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alpinus                                          54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cordatus                                        239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necio aquaticus agg.                                        54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aquaticus                                        54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aquaticus agg.                                   54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Senecio erraticus                                        54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necio incanus                                               54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carniolicus                                     239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necio jacobaea                                              54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Jacobaea vulgaris                                       257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jacobaea                                         54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necio nemorensis agg.                                       54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fuchsii                                          54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hercynicus                                       54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nemorensis                                      948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nemorensis agg.                                  54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ovatus                                          239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ovatus subsp. alpestris                          70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rratula tinctoria                                          270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rratula tinctoria                                     270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rratula tinctoria agg.                                 55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seli libanotis                                              55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ibanotis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monta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224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ibanotis sibirica                                      224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eli libanotis                                         55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sleria varia agg.                                           55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leria albicans                                       239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leria albicans subsp. albicans                       270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leria albicans var. albicans                         154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leria caerulea                                       250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leria caerulea subsp. calcaria                       134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sleria varia                                          249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etaria pumila                                               240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taria glauca                                           55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taria pumila                                          240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                                                      606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ychnis                                                 606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                                                 606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acaulis agg.                                           55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acaulis                                           55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acaulis agg.                                      55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coronaria                                             116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ychnis coronaria                                        35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flos-cuculi                                           240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</w:rPr>
        <w:t>Lychnis flos-cuculi                                      35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Silene flos-cuculi                                      240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Silene latifolia                                              70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Melandrium album                                        226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Silene alba                                              558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Silene latifolia                                         701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Silene latifolia subsp. alba                            225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Silene pratensis                                        200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Silene noctiflora                                             56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Melandrium noctiflorum                                  226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Silene noctiflora                                        56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nutans agg.                                            56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nutans                                            56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nutans agg.                                       560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viscaria                                              116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Lychnis viscaria                                         35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viscaria                                         1162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scaria vulgaris                                       245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ilene vulgaris                                               56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cucubalus                                        240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inflata                                          252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vulgaris                                          56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vulgaris agg.                                    200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ilene vulgaris subsp. vulgaris                          56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Silene vulgaris var. humilis                            240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oldanella alpicola                                          241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ldanella pusilla s. l.                                 56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olidago virgaurea                                            56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lidago virgaurea                                       56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lidago virgaurea subsp. virgaurea                      56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onchus asper                                                 56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nchus asper                                            56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nchus asper subsp. asper                               56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orbus aria agg.                                              56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rbus aria                                              56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rbus aria agg.                                         56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orbus aucuparia                                              57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rbus aucuparia                                         57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orbus aucuparia subsp. aucuparia                        57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pergula pentandra agg.                                       57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pergula morisonii                                       57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pergula vernalis                                       241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pergularia media                                             57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pergularia maritima                                    241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pergularia media                                        57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ellaria alsine                                              57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alsine                                         57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uliginosa                                      57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ellaria aquatica                                           249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yosoton aquaticum                                       38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aquatica                                      2491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ellaria media agg.                                          57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media                                          577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media agg.                                     577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pallida                                        57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ellaria nemorum                                             5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nemorum                                        57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nemorum subsp. nemorum                         57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ellaria palustris                                          115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glauca                                        2418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ellaria palustris                                     1157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ipa calamagrostis                                          241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Achnatherum calamagrostis                                  4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tipa pennata agg.                                            57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ipa joannis                                            57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ipa pennata                                           242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ipa pennata var. mediterranea                         1341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tipa pulcherrima                                       137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Symphytum officinale                                         266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ymphytum officinale                                    266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ymphytum officinale agg.                                582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anacetum corymbosum agg.                                     58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rysanthemum corymbosum                                212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nacetum corymbosum                                     58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anacetum parthenium                                          58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rysanthemum parthenium                                2131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nacetum parthenium                                     584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anacetum vulgare                                             58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hrysanthemum vulgare                                   213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nacetum vulgare                                        58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Taraxacum sect. Alpin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et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Hamata et Ruderalia                93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sect. Alpina                                   74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officinale agg.                                744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sect. Alpin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et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Hamata et Ruderalia           932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sect. Ruderalia                                74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officinale                                    1451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araxacum sect. Erythrosperma                                 74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Taraxacum erythrospermum                                144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laevigatum                                    144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levigatum agg.                                1445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sect. Erythrosperma                            74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araxacum sect. Palustria                                     74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palustre                                      2551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araxacum sect. Palustria                                74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ephroseris helenitis                                        239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helenitis                                        548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ephroseris helenitis                                   239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ephroseris integrifolia                                     239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Senecio integrifolius                                    54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ephroseris integrifolia                                239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eucrium scorodonia                                           58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eucrium scorodonia                                      588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eucrium scorodonia subsp. scorodonia                    58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Thalictrum minus agg.                                         58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Thalictrum minus                                         58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alictrum minus agg.                                    58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alictrum minus subsp. saxatile                         59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laspi caerulescens                                          59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Noccaea caerulescens                                    2278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laspi cepaeifolium                                         250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laspi rotundifolium                                    59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laspi perfoliatum                                           59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icrothlaspi perfoliatum                                226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laspi perfoliatum                                      59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ymus praecox agg.                                           59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raecox                                           59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raecox agg.                                      59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raecox subsp. polytrichus                        59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raecox subsp. praecox                            596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serpyllum subsp. praecox                         1323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ymus pulegioides agg.                                       59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ulegioides                                       59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ulegioides agg.                                  59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pulegioides subsp. pulegioides                    705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serpyllum subsp. chamaedrys                      1325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hymus serpyllum agg.                                         64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angustifolius                                    242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serpyllum                                         59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hymus serpyllum agg.                                    645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ragopogon pratensis                                          71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agopogon minor                                         599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agopogon orientalis                                    60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agopogon pratensis                                     71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agopogon pratensis agg.                                59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agopogon pratensis subsp. orientalis                  243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agopogon pratensis subsp. pratensis                    71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richophorum cespitosum                                      270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chophorum cespitosum                                 270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chophorum cespitosum subsp. germanicum               2433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rifolium dubium agg.                                         60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folium dubium                                         60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folium dubium agg.                                    </w:t>
      </w:r>
      <w:r w:rsidRPr="00954689">
        <w:rPr>
          <w:rFonts w:ascii="Courier" w:eastAsia="Calibri" w:hAnsi="Courier" w:cs="Times New Roman"/>
          <w:sz w:val="20"/>
          <w:szCs w:val="20"/>
        </w:rPr>
        <w:t>60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Trifolium minus                                         243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Trifolium pratense                                            60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Trifolium pratense                                       60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Trifolium pratense subsp. pratense                       60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Tripleurospermum maritimum agg.                               60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tricaria inodora                                      2200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tricaria maritima                                     225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Matricaria perforata                                    2200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Tripleurospermum inodorum                               200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pleurospermum maritimum                               60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Tripleurospermum perforatum                              60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Ulmus glabra                                                  61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Ulmus glabra                                             61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Ulmus montana                                           2442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</w:t>
      </w:r>
      <w:r w:rsidRPr="00954689">
        <w:rPr>
          <w:rFonts w:ascii="Courier" w:eastAsia="Calibri" w:hAnsi="Courier" w:cs="Times New Roman"/>
          <w:sz w:val="20"/>
          <w:szCs w:val="20"/>
          <w:lang w:val="en-GB"/>
        </w:rPr>
        <w:t>Ulmus scabra                                            2442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Ulmus minor agg.                                              613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Ulmus campestris                                        244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Ulmus minor                                              61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Utricularia minor agg.                                        61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Utricularia minor                                        615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Utricularia minor agg.                                   61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accinium oxycoccos agg.                                      61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Oxycoccus palustris                                      407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ccinium oxycoccos                                      616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ccinium oxycoccos agg.                                 616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accinium uliginosum                                          61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ccinium uliginosum                                     61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ccinium uliginosum agg.                                616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aleriana officinalis agg.                                    61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leriana officinalis                                    617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leriana officinalis agg.                               617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leriana pratensis                                      617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leriana procurrens                                     618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aleriana wallrothii                                     618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onica agrestis agg.                                       934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agrestis                                        622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persica                                         62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polita                                          627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onica anagallis-aquatica agg.                              623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anagallis-aquatica                              623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anagalloides                                    623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catenata                                        62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onica austriaca agg.                                       623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austriaca                                      137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austriaca subsp. dentata                       2447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austriaca subsp. teucrium                      2501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prostrata                                      1386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teucrium                                        624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onica chamaedrys                                          137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chamaedrys                                     1375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chamaedrys agg.                                 62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onica hederifolia                                         267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hederifolia                                    2676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hederifolia agg.                                62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hederifolia subsp. hederifolia                  71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sublobata                                       62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Veronic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        62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dillenii                                        6293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                                      62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eronica </w:t>
      </w:r>
      <w:proofErr w:type="gramStart"/>
      <w:r w:rsidRPr="00954689">
        <w:rPr>
          <w:rFonts w:ascii="Courier" w:eastAsia="Calibri" w:hAnsi="Courier" w:cs="Times New Roman"/>
          <w:sz w:val="20"/>
          <w:szCs w:val="20"/>
          <w:lang w:val="en-GB"/>
        </w:rPr>
        <w:t>verna</w:t>
      </w:r>
      <w:proofErr w:type="gramEnd"/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agg.                                      629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cia cracca agg.                                             63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cracca                                             63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cracca agg.                                        630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tenuifolia                                         630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cia sativa agg.                                             63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angustifolia                                       632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sativa                                             633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sativa agg.                                        632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sativa subsp. nigra                               2452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sativa var. nigra                                 2451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cia tetrasperma agg.                                        63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lastRenderedPageBreak/>
        <w:t xml:space="preserve">     Vicia tenuissima                                         634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tetrasperma                                        634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cia tetrasperma agg.                                   633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ncetoxicum hirundinaria agg.                                634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Cynanchum vincetoxicum                                  2146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ncetoxicum hirundinaria                                635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ncetoxicum officinale                                 2453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ola canina agg.                                            249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canina                                             636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canina subsp. canina                               636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ola persicifolia                                            63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persicifolia                                       638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stagnina                                           6394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ola silvatica agg.                                         9474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× bavarica                                         742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reichenbachiana                                    6390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reichenbachiana × riviniana                       9348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riviniana                                          6391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silvatica                                         24559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>Viola tricolor agg.                                           639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arvensis                                           639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arvensis × tricolor                               93457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arvensis subsp. arvensis                           720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tricolor                                           6402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tricolor subsp. tricolor                           6405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  <w:lang w:val="en-GB"/>
        </w:rPr>
      </w:pPr>
      <w:r w:rsidRPr="00954689">
        <w:rPr>
          <w:rFonts w:ascii="Courier" w:eastAsia="Calibri" w:hAnsi="Courier" w:cs="Times New Roman"/>
          <w:sz w:val="20"/>
          <w:szCs w:val="20"/>
          <w:lang w:val="en-GB"/>
        </w:rPr>
        <w:t xml:space="preserve">     Viola tricolor var. arvensis                            12796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>x Festulolium krasanii                                       93548</w:t>
      </w:r>
    </w:p>
    <w:p w:rsidR="009A7CD2" w:rsidRPr="00954689" w:rsidRDefault="009A7CD2" w:rsidP="009A7CD2">
      <w:pPr>
        <w:spacing w:after="0" w:line="240" w:lineRule="auto"/>
        <w:rPr>
          <w:rFonts w:ascii="Courier" w:eastAsia="Calibri" w:hAnsi="Courier" w:cs="Times New Roman"/>
          <w:sz w:val="20"/>
          <w:szCs w:val="20"/>
        </w:rPr>
      </w:pPr>
      <w:r w:rsidRPr="00954689">
        <w:rPr>
          <w:rFonts w:ascii="Courier" w:eastAsia="Calibri" w:hAnsi="Courier" w:cs="Times New Roman"/>
          <w:sz w:val="20"/>
          <w:szCs w:val="20"/>
        </w:rPr>
        <w:t xml:space="preserve">     Festuca arundinacea × Lolium multiflorum                91392</w:t>
      </w:r>
    </w:p>
    <w:p w:rsidR="005A1175" w:rsidRDefault="005A1175"/>
    <w:sectPr w:rsidR="005A11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DB4726"/>
    <w:multiLevelType w:val="multilevel"/>
    <w:tmpl w:val="A1549C34"/>
    <w:lvl w:ilvl="0">
      <w:start w:val="1"/>
      <w:numFmt w:val="none"/>
      <w:pStyle w:val="Heading11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C4148C0"/>
    <w:multiLevelType w:val="hybridMultilevel"/>
    <w:tmpl w:val="055E22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9D7095"/>
    <w:multiLevelType w:val="hybridMultilevel"/>
    <w:tmpl w:val="4B906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4B4D6F"/>
    <w:multiLevelType w:val="multilevel"/>
    <w:tmpl w:val="E2EC27F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CD2"/>
    <w:rsid w:val="005A1175"/>
    <w:rsid w:val="00625926"/>
    <w:rsid w:val="00697846"/>
    <w:rsid w:val="009A7CD2"/>
    <w:rsid w:val="00A453AC"/>
    <w:rsid w:val="00AE5241"/>
    <w:rsid w:val="00FF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D4315-0DCF-4B4E-A548-803EE540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A7C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A7C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A7C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A7C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A7CD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A7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A7CD2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9A7CD2"/>
    <w:pPr>
      <w:tabs>
        <w:tab w:val="left" w:pos="264"/>
      </w:tabs>
      <w:spacing w:after="0" w:line="480" w:lineRule="auto"/>
      <w:ind w:left="264" w:hanging="264"/>
    </w:pPr>
  </w:style>
  <w:style w:type="character" w:styleId="Hyperlink">
    <w:name w:val="Hyperlink"/>
    <w:basedOn w:val="Absatz-Standardschriftart"/>
    <w:uiPriority w:val="99"/>
    <w:unhideWhenUsed/>
    <w:rsid w:val="009A7CD2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9A7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9A7CD2"/>
  </w:style>
  <w:style w:type="paragraph" w:customStyle="1" w:styleId="Heading11">
    <w:name w:val="Heading 11"/>
    <w:basedOn w:val="berschrift"/>
    <w:qFormat/>
    <w:rsid w:val="009A7CD2"/>
    <w:pPr>
      <w:numPr>
        <w:numId w:val="1"/>
      </w:numPr>
      <w:outlineLvl w:val="0"/>
    </w:pPr>
    <w:rPr>
      <w:b/>
      <w:bCs/>
      <w:sz w:val="31"/>
      <w:szCs w:val="36"/>
    </w:rPr>
  </w:style>
  <w:style w:type="character" w:customStyle="1" w:styleId="Textkrper-ZeileneinzugZchn">
    <w:name w:val="Textkörper-Zeileneinzug Zchn"/>
    <w:basedOn w:val="Absatz-Standardschriftart"/>
    <w:link w:val="Textkrper-Zeileneinzug"/>
    <w:qFormat/>
    <w:rsid w:val="009A7CD2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9A7CD2"/>
    <w:rPr>
      <w:strike w:val="0"/>
      <w:dstrike w:val="0"/>
      <w:color w:val="005A84"/>
      <w:u w:val="none"/>
      <w:effect w:val="none"/>
    </w:rPr>
  </w:style>
  <w:style w:type="character" w:customStyle="1" w:styleId="frlabel1">
    <w:name w:val="fr_label1"/>
    <w:basedOn w:val="Absatz-Standardschriftart"/>
    <w:qFormat/>
    <w:rsid w:val="009A7CD2"/>
  </w:style>
  <w:style w:type="character" w:customStyle="1" w:styleId="regmark1">
    <w:name w:val="regmark1"/>
    <w:basedOn w:val="Absatz-Standardschriftart"/>
    <w:qFormat/>
    <w:rsid w:val="009A7CD2"/>
    <w:rPr>
      <w:rFonts w:ascii="Arial" w:hAnsi="Arial" w:cs="Arial"/>
      <w:sz w:val="19"/>
      <w:szCs w:val="19"/>
    </w:rPr>
  </w:style>
  <w:style w:type="character" w:customStyle="1" w:styleId="frlabel4">
    <w:name w:val="fr_label4"/>
    <w:basedOn w:val="Absatz-Standardschriftart"/>
    <w:qFormat/>
    <w:rsid w:val="009A7CD2"/>
  </w:style>
  <w:style w:type="character" w:customStyle="1" w:styleId="hithilite3">
    <w:name w:val="hithilite3"/>
    <w:basedOn w:val="Absatz-Standardschriftart"/>
    <w:qFormat/>
    <w:rsid w:val="009A7CD2"/>
    <w:rPr>
      <w:shd w:val="clear" w:color="auto" w:fill="FFFF66"/>
    </w:rPr>
  </w:style>
  <w:style w:type="character" w:customStyle="1" w:styleId="label2">
    <w:name w:val="label2"/>
    <w:basedOn w:val="Absatz-Standardschriftart"/>
    <w:qFormat/>
    <w:rsid w:val="009A7CD2"/>
  </w:style>
  <w:style w:type="character" w:customStyle="1" w:styleId="sourcetitletxt1">
    <w:name w:val="sourcetitle_txt1"/>
    <w:basedOn w:val="Absatz-Standardschriftart"/>
    <w:qFormat/>
    <w:rsid w:val="009A7CD2"/>
  </w:style>
  <w:style w:type="character" w:customStyle="1" w:styleId="journaloverlayclose2">
    <w:name w:val="journal_overlay_close2"/>
    <w:basedOn w:val="Absatz-Standardschriftart"/>
    <w:qFormat/>
    <w:rsid w:val="009A7CD2"/>
  </w:style>
  <w:style w:type="character" w:customStyle="1" w:styleId="databold">
    <w:name w:val="data_bold"/>
    <w:basedOn w:val="Absatz-Standardschriftart"/>
    <w:qFormat/>
    <w:rsid w:val="009A7CD2"/>
  </w:style>
  <w:style w:type="character" w:customStyle="1" w:styleId="button21">
    <w:name w:val="button21"/>
    <w:basedOn w:val="Absatz-Standardschriftart"/>
    <w:qFormat/>
    <w:rsid w:val="009A7CD2"/>
    <w:rPr>
      <w:rFonts w:ascii="Arial" w:hAnsi="Arial" w:cs="Arial"/>
      <w:i w:val="0"/>
      <w:iCs w:val="0"/>
      <w:color w:val="005A84"/>
      <w:bdr w:val="single" w:sz="6" w:space="0" w:color="B9B9B9"/>
      <w:shd w:val="clear" w:color="auto" w:fill="F9F9F9"/>
    </w:rPr>
  </w:style>
  <w:style w:type="character" w:customStyle="1" w:styleId="button-abstract">
    <w:name w:val="button-abstract"/>
    <w:basedOn w:val="Absatz-Standardschriftart"/>
    <w:qFormat/>
    <w:rsid w:val="009A7CD2"/>
  </w:style>
  <w:style w:type="character" w:customStyle="1" w:styleId="reference-text">
    <w:name w:val="reference-text"/>
    <w:basedOn w:val="Absatz-Standardschriftart"/>
    <w:qFormat/>
    <w:rsid w:val="009A7CD2"/>
  </w:style>
  <w:style w:type="character" w:customStyle="1" w:styleId="mw-cite-backlink">
    <w:name w:val="mw-cite-backlink"/>
    <w:basedOn w:val="Absatz-Standardschriftart"/>
    <w:qFormat/>
    <w:rsid w:val="009A7CD2"/>
  </w:style>
  <w:style w:type="character" w:customStyle="1" w:styleId="cite-accessibility-label1">
    <w:name w:val="cite-accessibility-label1"/>
    <w:basedOn w:val="Absatz-Standardschriftart"/>
    <w:qFormat/>
    <w:rsid w:val="009A7CD2"/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9A7CD2"/>
    <w:rPr>
      <w:color w:val="954F72"/>
      <w:u w:val="single"/>
    </w:rPr>
  </w:style>
  <w:style w:type="character" w:styleId="Platzhaltertext">
    <w:name w:val="Placeholder Text"/>
    <w:basedOn w:val="Absatz-Standardschriftart"/>
    <w:uiPriority w:val="99"/>
    <w:semiHidden/>
    <w:qFormat/>
    <w:rsid w:val="009A7CD2"/>
    <w:rPr>
      <w:color w:val="808080"/>
    </w:rPr>
  </w:style>
  <w:style w:type="character" w:customStyle="1" w:styleId="HeaderChar">
    <w:name w:val="Header Char"/>
    <w:basedOn w:val="Absatz-Standardschriftart"/>
    <w:link w:val="Header1"/>
    <w:uiPriority w:val="99"/>
    <w:qFormat/>
    <w:rsid w:val="009A7CD2"/>
  </w:style>
  <w:style w:type="character" w:customStyle="1" w:styleId="FooterChar">
    <w:name w:val="Footer Char"/>
    <w:basedOn w:val="Absatz-Standardschriftart"/>
    <w:link w:val="Footer1"/>
    <w:uiPriority w:val="99"/>
    <w:qFormat/>
    <w:rsid w:val="009A7CD2"/>
  </w:style>
  <w:style w:type="character" w:customStyle="1" w:styleId="ListLabel1">
    <w:name w:val="ListLabel 1"/>
    <w:qFormat/>
    <w:rsid w:val="009A7CD2"/>
    <w:rPr>
      <w:rFonts w:eastAsia="Calibri"/>
    </w:rPr>
  </w:style>
  <w:style w:type="character" w:customStyle="1" w:styleId="ListLabel2">
    <w:name w:val="ListLabel 2"/>
    <w:qFormat/>
    <w:rsid w:val="009A7CD2"/>
    <w:rPr>
      <w:rFonts w:cs="Courier New"/>
    </w:rPr>
  </w:style>
  <w:style w:type="character" w:customStyle="1" w:styleId="ListLabel3">
    <w:name w:val="ListLabel 3"/>
    <w:qFormat/>
    <w:rsid w:val="009A7CD2"/>
    <w:rPr>
      <w:rFonts w:cs="Courier New"/>
    </w:rPr>
  </w:style>
  <w:style w:type="character" w:customStyle="1" w:styleId="ListLabel4">
    <w:name w:val="ListLabel 4"/>
    <w:qFormat/>
    <w:rsid w:val="009A7CD2"/>
    <w:rPr>
      <w:rFonts w:cs="Courier New"/>
    </w:rPr>
  </w:style>
  <w:style w:type="character" w:customStyle="1" w:styleId="ListLabel5">
    <w:name w:val="ListLabel 5"/>
    <w:qFormat/>
    <w:rsid w:val="009A7CD2"/>
    <w:rPr>
      <w:rFonts w:eastAsia="Arial Unicode MS" w:cs="Arial Unicode MS"/>
      <w:lang w:val="en-GB"/>
    </w:rPr>
  </w:style>
  <w:style w:type="character" w:customStyle="1" w:styleId="ListLabel6">
    <w:name w:val="ListLabel 6"/>
    <w:qFormat/>
    <w:rsid w:val="009A7CD2"/>
  </w:style>
  <w:style w:type="character" w:customStyle="1" w:styleId="ListLabel7">
    <w:name w:val="ListLabel 7"/>
    <w:qFormat/>
    <w:rsid w:val="009A7CD2"/>
    <w:rPr>
      <w:rFonts w:eastAsia="Arial Unicode MS" w:cs="Arial Unicode MS"/>
      <w:lang w:val="en-GB"/>
    </w:rPr>
  </w:style>
  <w:style w:type="character" w:customStyle="1" w:styleId="ListLabel8">
    <w:name w:val="ListLabel 8"/>
    <w:qFormat/>
    <w:rsid w:val="009A7CD2"/>
  </w:style>
  <w:style w:type="paragraph" w:customStyle="1" w:styleId="berschrift">
    <w:name w:val="Überschrift"/>
    <w:basedOn w:val="Standard"/>
    <w:next w:val="Textkrper"/>
    <w:qFormat/>
    <w:rsid w:val="009A7CD2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  <w:lang w:val="en-GB"/>
    </w:rPr>
  </w:style>
  <w:style w:type="paragraph" w:customStyle="1" w:styleId="Textkrper1">
    <w:name w:val="Textkörper1"/>
    <w:basedOn w:val="Standard"/>
    <w:next w:val="Textkrper"/>
    <w:link w:val="TextkrperZchn"/>
    <w:rsid w:val="009A7CD2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1"/>
    <w:rsid w:val="009A7CD2"/>
  </w:style>
  <w:style w:type="paragraph" w:customStyle="1" w:styleId="Liste1">
    <w:name w:val="Liste1"/>
    <w:basedOn w:val="Textkrper"/>
    <w:next w:val="Liste"/>
    <w:rsid w:val="009A7CD2"/>
    <w:pPr>
      <w:spacing w:after="140" w:line="276" w:lineRule="auto"/>
    </w:pPr>
    <w:rPr>
      <w:rFonts w:cs="Lohit Devanagari"/>
      <w:lang w:val="en-GB"/>
    </w:rPr>
  </w:style>
  <w:style w:type="paragraph" w:customStyle="1" w:styleId="Caption1">
    <w:name w:val="Caption1"/>
    <w:basedOn w:val="Standard"/>
    <w:qFormat/>
    <w:rsid w:val="009A7CD2"/>
    <w:pPr>
      <w:suppressLineNumbers/>
      <w:spacing w:before="120" w:after="120"/>
    </w:pPr>
    <w:rPr>
      <w:rFonts w:cs="Lohit Devanagari"/>
      <w:i/>
      <w:iCs/>
      <w:sz w:val="24"/>
      <w:szCs w:val="24"/>
      <w:lang w:val="en-GB"/>
    </w:rPr>
  </w:style>
  <w:style w:type="paragraph" w:customStyle="1" w:styleId="Verzeichnis">
    <w:name w:val="Verzeichnis"/>
    <w:basedOn w:val="Standard"/>
    <w:qFormat/>
    <w:rsid w:val="009A7CD2"/>
    <w:pPr>
      <w:suppressLineNumbers/>
    </w:pPr>
    <w:rPr>
      <w:rFonts w:cs="Lohit Devanagari"/>
      <w:lang w:val="en-GB"/>
    </w:rPr>
  </w:style>
  <w:style w:type="paragraph" w:customStyle="1" w:styleId="Listenabsatz1">
    <w:name w:val="Listenabsatz1"/>
    <w:basedOn w:val="Standard"/>
    <w:next w:val="Listenabsatz"/>
    <w:uiPriority w:val="34"/>
    <w:qFormat/>
    <w:rsid w:val="009A7CD2"/>
    <w:pPr>
      <w:ind w:left="720"/>
      <w:contextualSpacing/>
    </w:pPr>
    <w:rPr>
      <w:lang w:val="en-GB"/>
    </w:rPr>
  </w:style>
  <w:style w:type="character" w:customStyle="1" w:styleId="KommentartextZchn1">
    <w:name w:val="Kommentartext Zchn1"/>
    <w:basedOn w:val="Absatz-Standardschriftart"/>
    <w:uiPriority w:val="99"/>
    <w:semiHidden/>
    <w:rsid w:val="009A7CD2"/>
    <w:rPr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9A7CD2"/>
    <w:rPr>
      <w:b/>
      <w:bCs/>
      <w:szCs w:val="20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A7CD2"/>
    <w:rPr>
      <w:rFonts w:ascii="Segoe UI" w:hAnsi="Segoe UI" w:cs="Segoe UI"/>
      <w:sz w:val="18"/>
      <w:szCs w:val="18"/>
    </w:rPr>
  </w:style>
  <w:style w:type="paragraph" w:styleId="Textkrper-Zeileneinzug">
    <w:name w:val="Body Text Indent"/>
    <w:basedOn w:val="Standard"/>
    <w:link w:val="Textkrper-ZeileneinzugZchn"/>
    <w:rsid w:val="009A7CD2"/>
    <w:pPr>
      <w:spacing w:before="60" w:after="0" w:line="240" w:lineRule="auto"/>
      <w:ind w:left="284" w:hanging="284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Textkrper-ZeileneinzugZchn1">
    <w:name w:val="Textkörper-Zeileneinzug Zchn1"/>
    <w:basedOn w:val="Absatz-Standardschriftart"/>
    <w:uiPriority w:val="99"/>
    <w:semiHidden/>
    <w:rsid w:val="009A7CD2"/>
  </w:style>
  <w:style w:type="paragraph" w:customStyle="1" w:styleId="closewindow">
    <w:name w:val="closewindow"/>
    <w:basedOn w:val="Standard"/>
    <w:qFormat/>
    <w:rsid w:val="009A7CD2"/>
    <w:pPr>
      <w:spacing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overlayjcrtext">
    <w:name w:val="overlayjcrtext"/>
    <w:basedOn w:val="Standard"/>
    <w:qFormat/>
    <w:rsid w:val="009A7CD2"/>
    <w:pPr>
      <w:spacing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ourcetitle">
    <w:name w:val="sourcetitle"/>
    <w:basedOn w:val="Standard"/>
    <w:qFormat/>
    <w:rsid w:val="009A7CD2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frfield">
    <w:name w:val="fr_field"/>
    <w:basedOn w:val="Standard"/>
    <w:qFormat/>
    <w:rsid w:val="009A7CD2"/>
    <w:pPr>
      <w:spacing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rfield3">
    <w:name w:val="fr_field3"/>
    <w:basedOn w:val="Standard"/>
    <w:qFormat/>
    <w:rsid w:val="009A7CD2"/>
    <w:pPr>
      <w:spacing w:beforeAutospacing="1" w:after="0" w:line="240" w:lineRule="auto"/>
      <w:ind w:right="6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Standard"/>
    <w:qFormat/>
    <w:rsid w:val="009A7CD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er1">
    <w:name w:val="Header1"/>
    <w:basedOn w:val="Standard"/>
    <w:link w:val="HeaderChar"/>
    <w:uiPriority w:val="99"/>
    <w:unhideWhenUsed/>
    <w:rsid w:val="009A7CD2"/>
    <w:pPr>
      <w:tabs>
        <w:tab w:val="center" w:pos="4536"/>
        <w:tab w:val="right" w:pos="9072"/>
      </w:tabs>
      <w:spacing w:after="0" w:line="240" w:lineRule="auto"/>
    </w:pPr>
  </w:style>
  <w:style w:type="paragraph" w:customStyle="1" w:styleId="Footer1">
    <w:name w:val="Footer1"/>
    <w:basedOn w:val="Standard"/>
    <w:link w:val="FooterChar"/>
    <w:uiPriority w:val="99"/>
    <w:unhideWhenUsed/>
    <w:rsid w:val="009A7CD2"/>
    <w:pPr>
      <w:tabs>
        <w:tab w:val="center" w:pos="4536"/>
        <w:tab w:val="right" w:pos="9072"/>
      </w:tabs>
      <w:spacing w:after="0" w:line="240" w:lineRule="auto"/>
    </w:pPr>
  </w:style>
  <w:style w:type="table" w:customStyle="1" w:styleId="Tabellenraster1">
    <w:name w:val="Tabellenraster1"/>
    <w:basedOn w:val="NormaleTabelle"/>
    <w:next w:val="Tabellenraster"/>
    <w:uiPriority w:val="39"/>
    <w:rsid w:val="009A7CD2"/>
    <w:pPr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arbeitung1">
    <w:name w:val="Überarbeitung1"/>
    <w:next w:val="berarbeitung"/>
    <w:hidden/>
    <w:uiPriority w:val="99"/>
    <w:semiHidden/>
    <w:rsid w:val="009A7CD2"/>
    <w:pPr>
      <w:spacing w:after="0" w:line="240" w:lineRule="auto"/>
    </w:pPr>
    <w:rPr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9A7CD2"/>
    <w:rPr>
      <w:i/>
      <w:iCs/>
    </w:rPr>
  </w:style>
  <w:style w:type="paragraph" w:customStyle="1" w:styleId="Endnotentext1">
    <w:name w:val="Endnotentext1"/>
    <w:basedOn w:val="Standard"/>
    <w:next w:val="Endnotentext"/>
    <w:link w:val="EndnotentextZchn"/>
    <w:uiPriority w:val="99"/>
    <w:semiHidden/>
    <w:unhideWhenUsed/>
    <w:rsid w:val="009A7CD2"/>
    <w:pPr>
      <w:spacing w:after="0"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1"/>
    <w:uiPriority w:val="99"/>
    <w:semiHidden/>
    <w:rsid w:val="009A7CD2"/>
    <w:rPr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A7CD2"/>
    <w:rPr>
      <w:vertAlign w:val="superscript"/>
    </w:rPr>
  </w:style>
  <w:style w:type="paragraph" w:customStyle="1" w:styleId="Default">
    <w:name w:val="Default"/>
    <w:rsid w:val="009A7C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unotentext1">
    <w:name w:val="Fußnotentext1"/>
    <w:basedOn w:val="Standard"/>
    <w:next w:val="Funotentext"/>
    <w:link w:val="FunotentextZchn"/>
    <w:uiPriority w:val="99"/>
    <w:unhideWhenUsed/>
    <w:rsid w:val="009A7CD2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1"/>
    <w:uiPriority w:val="99"/>
    <w:rsid w:val="009A7CD2"/>
    <w:rPr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A7CD2"/>
    <w:rPr>
      <w:vertAlign w:val="superscript"/>
    </w:rPr>
  </w:style>
  <w:style w:type="paragraph" w:customStyle="1" w:styleId="xl65">
    <w:name w:val="xl65"/>
    <w:basedOn w:val="Standard"/>
    <w:rsid w:val="009A7CD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sz w:val="16"/>
      <w:szCs w:val="16"/>
      <w:lang w:eastAsia="de-DE"/>
    </w:rPr>
  </w:style>
  <w:style w:type="paragraph" w:customStyle="1" w:styleId="xl66">
    <w:name w:val="xl66"/>
    <w:basedOn w:val="Standard"/>
    <w:rsid w:val="009A7CD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sz w:val="16"/>
      <w:szCs w:val="16"/>
      <w:lang w:eastAsia="de-DE"/>
    </w:rPr>
  </w:style>
  <w:style w:type="paragraph" w:customStyle="1" w:styleId="xl67">
    <w:name w:val="xl67"/>
    <w:basedOn w:val="Standard"/>
    <w:rsid w:val="009A7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Standard"/>
    <w:rsid w:val="009A7CD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00"/>
      <w:sz w:val="16"/>
      <w:szCs w:val="16"/>
      <w:lang w:eastAsia="de-DE"/>
    </w:rPr>
  </w:style>
  <w:style w:type="paragraph" w:customStyle="1" w:styleId="xl69">
    <w:name w:val="xl69"/>
    <w:basedOn w:val="Standard"/>
    <w:rsid w:val="009A7CD2"/>
    <w:pPr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00"/>
      <w:sz w:val="16"/>
      <w:szCs w:val="16"/>
      <w:lang w:eastAsia="de-DE"/>
    </w:rPr>
  </w:style>
  <w:style w:type="paragraph" w:customStyle="1" w:styleId="xl70">
    <w:name w:val="xl70"/>
    <w:basedOn w:val="Standard"/>
    <w:rsid w:val="009A7CD2"/>
    <w:pPr>
      <w:shd w:val="clear" w:color="000000" w:fill="FFFFFF"/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00"/>
      <w:sz w:val="16"/>
      <w:szCs w:val="16"/>
      <w:lang w:eastAsia="de-DE"/>
    </w:rPr>
  </w:style>
  <w:style w:type="paragraph" w:customStyle="1" w:styleId="xl71">
    <w:name w:val="xl71"/>
    <w:basedOn w:val="Standard"/>
    <w:rsid w:val="009A7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Standard"/>
    <w:rsid w:val="009A7CD2"/>
    <w:pPr>
      <w:shd w:val="clear" w:color="000000" w:fill="FFFFFF"/>
      <w:spacing w:before="100" w:beforeAutospacing="1" w:after="100" w:afterAutospacing="1" w:line="240" w:lineRule="auto"/>
    </w:pPr>
    <w:rPr>
      <w:rFonts w:ascii="Courier" w:eastAsia="Times New Roman" w:hAnsi="Courier" w:cs="Times New Roman"/>
      <w:color w:val="000000"/>
      <w:sz w:val="16"/>
      <w:szCs w:val="16"/>
      <w:lang w:eastAsia="de-DE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9A7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1"/>
    <w:uiPriority w:val="99"/>
    <w:rsid w:val="009A7CD2"/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9A7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  <w:rsid w:val="009A7CD2"/>
  </w:style>
  <w:style w:type="character" w:styleId="Zeilennummer">
    <w:name w:val="line number"/>
    <w:basedOn w:val="Absatz-Standardschriftart"/>
    <w:uiPriority w:val="99"/>
    <w:semiHidden/>
    <w:unhideWhenUsed/>
    <w:rsid w:val="009A7CD2"/>
  </w:style>
  <w:style w:type="paragraph" w:styleId="Textkrper">
    <w:name w:val="Body Text"/>
    <w:basedOn w:val="Standard"/>
    <w:link w:val="TextkrperZchn1"/>
    <w:uiPriority w:val="99"/>
    <w:semiHidden/>
    <w:unhideWhenUsed/>
    <w:rsid w:val="009A7CD2"/>
    <w:pPr>
      <w:spacing w:after="120"/>
    </w:pPr>
  </w:style>
  <w:style w:type="character" w:customStyle="1" w:styleId="TextkrperZchn1">
    <w:name w:val="Textkörper Zchn1"/>
    <w:basedOn w:val="Absatz-Standardschriftart"/>
    <w:link w:val="Textkrper"/>
    <w:uiPriority w:val="99"/>
    <w:semiHidden/>
    <w:rsid w:val="009A7CD2"/>
  </w:style>
  <w:style w:type="paragraph" w:styleId="Liste">
    <w:name w:val="List"/>
    <w:basedOn w:val="Standard"/>
    <w:uiPriority w:val="99"/>
    <w:semiHidden/>
    <w:unhideWhenUsed/>
    <w:rsid w:val="009A7CD2"/>
    <w:pPr>
      <w:ind w:left="283" w:hanging="283"/>
      <w:contextualSpacing/>
    </w:pPr>
  </w:style>
  <w:style w:type="paragraph" w:styleId="Listenabsatz">
    <w:name w:val="List Paragraph"/>
    <w:basedOn w:val="Standard"/>
    <w:uiPriority w:val="34"/>
    <w:qFormat/>
    <w:rsid w:val="009A7CD2"/>
    <w:pPr>
      <w:ind w:left="720"/>
      <w:contextualSpacing/>
    </w:pPr>
  </w:style>
  <w:style w:type="table" w:styleId="Tabellenraster">
    <w:name w:val="Table Grid"/>
    <w:basedOn w:val="NormaleTabelle"/>
    <w:uiPriority w:val="39"/>
    <w:rsid w:val="009A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A7CD2"/>
    <w:pPr>
      <w:spacing w:after="0" w:line="240" w:lineRule="auto"/>
    </w:pPr>
  </w:style>
  <w:style w:type="paragraph" w:styleId="Endnotentext">
    <w:name w:val="endnote text"/>
    <w:basedOn w:val="Standard"/>
    <w:link w:val="EndnotentextZchn1"/>
    <w:uiPriority w:val="99"/>
    <w:semiHidden/>
    <w:unhideWhenUsed/>
    <w:rsid w:val="009A7CD2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Absatz-Standardschriftart"/>
    <w:link w:val="Endnotentext"/>
    <w:uiPriority w:val="99"/>
    <w:semiHidden/>
    <w:rsid w:val="009A7CD2"/>
    <w:rPr>
      <w:sz w:val="20"/>
      <w:szCs w:val="20"/>
    </w:rPr>
  </w:style>
  <w:style w:type="paragraph" w:styleId="Funotentext">
    <w:name w:val="footnote text"/>
    <w:basedOn w:val="Standard"/>
    <w:link w:val="FunotentextZchn1"/>
    <w:uiPriority w:val="99"/>
    <w:semiHidden/>
    <w:unhideWhenUsed/>
    <w:rsid w:val="009A7CD2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rsid w:val="009A7CD2"/>
    <w:rPr>
      <w:sz w:val="20"/>
      <w:szCs w:val="20"/>
    </w:rPr>
  </w:style>
  <w:style w:type="paragraph" w:styleId="Kopfzeile">
    <w:name w:val="header"/>
    <w:basedOn w:val="Standard"/>
    <w:link w:val="KopfzeileZchn1"/>
    <w:uiPriority w:val="99"/>
    <w:semiHidden/>
    <w:unhideWhenUsed/>
    <w:rsid w:val="009A7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9A7CD2"/>
  </w:style>
  <w:style w:type="paragraph" w:styleId="Fuzeile">
    <w:name w:val="footer"/>
    <w:basedOn w:val="Standard"/>
    <w:link w:val="FuzeileZchn1"/>
    <w:uiPriority w:val="99"/>
    <w:semiHidden/>
    <w:unhideWhenUsed/>
    <w:rsid w:val="009A7C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9A7CD2"/>
  </w:style>
  <w:style w:type="character" w:styleId="Fett">
    <w:name w:val="Strong"/>
    <w:basedOn w:val="Absatz-Standardschriftart"/>
    <w:uiPriority w:val="22"/>
    <w:qFormat/>
    <w:rsid w:val="009A7C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15271</Words>
  <Characters>96211</Characters>
  <Application>Microsoft Office Word</Application>
  <DocSecurity>0</DocSecurity>
  <Lines>801</Lines>
  <Paragraphs>2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ruelheide</dc:creator>
  <cp:keywords/>
  <dc:description/>
  <cp:lastModifiedBy>Helge Bruelheide</cp:lastModifiedBy>
  <cp:revision>3</cp:revision>
  <dcterms:created xsi:type="dcterms:W3CDTF">2022-08-26T21:05:00Z</dcterms:created>
  <dcterms:modified xsi:type="dcterms:W3CDTF">2022-09-0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SQIkZI59"/&gt;&lt;style id="http://www.zotero.org/styles/nature" hasBibliography="1" bibliographyStyleHasBeenSet="0"/&gt;&lt;prefs&gt;&lt;pref name="fieldType" value="Field"/&gt;&lt;/prefs&gt;&lt;/data&gt;</vt:lpwstr>
  </property>
</Properties>
</file>